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BC1F5" w14:textId="6D21ED76" w:rsidR="00117B3D" w:rsidRDefault="000B44A0" w:rsidP="00117B3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le</w:t>
      </w:r>
      <w:r w:rsidR="00117B3D">
        <w:rPr>
          <w:rFonts w:ascii="Arial" w:hAnsi="Arial" w:cs="Arial"/>
          <w:sz w:val="22"/>
          <w:szCs w:val="22"/>
        </w:rPr>
        <w:t xml:space="preserve"> 2.  Oligonucleotides</w:t>
      </w:r>
    </w:p>
    <w:tbl>
      <w:tblPr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3"/>
        <w:gridCol w:w="6877"/>
      </w:tblGrid>
      <w:tr w:rsidR="00117B3D" w:rsidRPr="00872FFF" w14:paraId="02520BB2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D2C9664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292519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117B3D" w:rsidRPr="00872FFF" w14:paraId="1B2BCF43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97515B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 CDS qPCR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6818D18C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AGTCTTGAACAGTGGGCGTTACAT</w:t>
            </w:r>
          </w:p>
        </w:tc>
      </w:tr>
      <w:tr w:rsidR="00117B3D" w:rsidRPr="00872FFF" w14:paraId="6CD990F2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BB0A4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 CDS qPCR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486A7A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AGTTACCGACAAGTGCACGTACAA</w:t>
            </w:r>
          </w:p>
        </w:tc>
      </w:tr>
      <w:tr w:rsidR="00117B3D" w:rsidRPr="00872FFF" w14:paraId="210728ED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19A7C7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CT1 CDS qPCR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EA4BD83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CGTTCCAATTTACGCTGGTT</w:t>
            </w:r>
          </w:p>
        </w:tc>
      </w:tr>
      <w:tr w:rsidR="00117B3D" w:rsidRPr="00872FFF" w14:paraId="0453ADEB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AB9D9E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CT1 CDS qPCR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6E82EA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CCGGCCAATCGATTCTC</w:t>
            </w:r>
          </w:p>
        </w:tc>
      </w:tr>
      <w:tr w:rsidR="00117B3D" w:rsidRPr="00872FFF" w14:paraId="21220042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943C8A5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SNP pRS306 MCS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875253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TAACGCCAGGGTTTTCCCCGTCACGACGTTGTAAAACG</w:t>
            </w:r>
          </w:p>
        </w:tc>
      </w:tr>
      <w:tr w:rsidR="00117B3D" w:rsidRPr="00872FFF" w14:paraId="54FA5AE9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070A3D1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SNP pRS306 MCS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6C495979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GTTTTACAACGTCGTGACGGGGAAAACCCTGGCGTTAC</w:t>
            </w:r>
          </w:p>
        </w:tc>
      </w:tr>
      <w:tr w:rsidR="00117B3D" w:rsidRPr="00872FFF" w14:paraId="501F4EBD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37E8279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SNP Comp Check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7603007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AGAAAGCGAAAGGAGCG</w:t>
            </w:r>
          </w:p>
        </w:tc>
      </w:tr>
      <w:tr w:rsidR="00117B3D" w:rsidRPr="00872FFF" w14:paraId="5CA486D5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C1C8C77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SNP Comp Check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E4588F9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AGGAAACAGCTATGACCATG</w:t>
            </w:r>
          </w:p>
        </w:tc>
      </w:tr>
      <w:tr w:rsidR="00117B3D" w:rsidRPr="00872FFF" w14:paraId="63B7880F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ED57312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Pro TaqMan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DAC3D46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CTTCATCCTTCTTTCCCAGAAT</w:t>
            </w:r>
          </w:p>
        </w:tc>
      </w:tr>
      <w:tr w:rsidR="00117B3D" w:rsidRPr="00872FFF" w14:paraId="70D83A08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2EB9B4B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Pro TaqMan Probe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3B138AD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TCACATGGAGCAGAGAAAGCGCA</w:t>
            </w:r>
          </w:p>
        </w:tc>
      </w:tr>
      <w:tr w:rsidR="00117B3D" w:rsidRPr="00872FFF" w14:paraId="21408EEC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237486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Pro TaqMan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DE18F3B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GAAAGCTCCAATTTATATACGTCTC</w:t>
            </w:r>
          </w:p>
        </w:tc>
      </w:tr>
      <w:tr w:rsidR="00117B3D" w:rsidRPr="00872FFF" w14:paraId="7E83D72D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4B7A7F6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PRM1cds TaqMan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4B352F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GTATTGATATGCTTCGCTGTTG</w:t>
            </w:r>
          </w:p>
        </w:tc>
      </w:tr>
      <w:tr w:rsidR="00117B3D" w:rsidRPr="00872FFF" w14:paraId="0AE5C6CE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2E2D1A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PRM1cds TaqMan probe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292F59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GCCCGTTGCATGGAATGAAATCA</w:t>
            </w:r>
          </w:p>
        </w:tc>
      </w:tr>
      <w:tr w:rsidR="00117B3D" w:rsidRPr="00872FFF" w14:paraId="23D5F9E3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C0891F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PRM1cds TaqMan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FD5B036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CTCAGCATGTAATGGTCTCT</w:t>
            </w:r>
          </w:p>
        </w:tc>
      </w:tr>
      <w:tr w:rsidR="00117B3D" w:rsidRPr="00872FFF" w14:paraId="241B2CFD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2E02D04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Prm1 CDS qPCR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D2BCB1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AACAAGATTTGTCATCCAGCCTGC</w:t>
            </w:r>
          </w:p>
        </w:tc>
      </w:tr>
      <w:tr w:rsidR="00117B3D" w:rsidRPr="00872FFF" w14:paraId="0D1ACF07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199B483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Prm1 CDS qPCR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0AECDD2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CTCCTATACAAAATGGCCAATATG</w:t>
            </w:r>
          </w:p>
        </w:tc>
      </w:tr>
      <w:tr w:rsidR="00117B3D" w:rsidRPr="00872FFF" w14:paraId="2A1845CA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884FBE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dc73-kan PCR insert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0C1E91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AAAGAATAATAATTTGAGCAAGAAACTGGTGAAAAAATTGACATGGAGGCCCAGAATAC</w:t>
            </w:r>
          </w:p>
        </w:tc>
      </w:tr>
      <w:tr w:rsidR="00117B3D" w:rsidRPr="00872FFF" w14:paraId="0E90F2A7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03A2AD5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dc73-kan PCR insert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289E131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ACTTCCACATCCTTAAATCTTTTATTTTTGTCAAGTTCGTAATACGACTCACTATAGGG</w:t>
            </w:r>
          </w:p>
        </w:tc>
      </w:tr>
      <w:tr w:rsidR="00117B3D" w:rsidRPr="00872FFF" w14:paraId="28BCFDB7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9B9B2AD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Leo1-kan PCR insert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4089807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TGTCATCTGAAAGCCCACAGGATCAACCACAGAAGGAGCGACATGGAGGCCCAGAATAC</w:t>
            </w:r>
          </w:p>
        </w:tc>
      </w:tr>
      <w:tr w:rsidR="00117B3D" w:rsidRPr="00872FFF" w14:paraId="6668CB2E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55E1FA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Leo1-kan PCR insert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6F1697E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ATCATCATTTCCATTGACTTCCTTGACATTATCATCTTGCAGTATAGCGACCAGCATTC</w:t>
            </w:r>
          </w:p>
        </w:tc>
      </w:tr>
      <w:tr w:rsidR="00117B3D" w:rsidRPr="00872FFF" w14:paraId="13D9ACAE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D479DB1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tf1-kan PCR insert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F79846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TGTCTGATTTAGATGAGGATTTATTAGCCTTGGCTGGTGGACATGGAGGCCCAGAATAC</w:t>
            </w:r>
          </w:p>
        </w:tc>
      </w:tr>
      <w:tr w:rsidR="00117B3D" w:rsidRPr="00872FFF" w14:paraId="2EF2DB67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0C23E5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tf1-kan PCR insert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6DE731C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ATTCACCAACCATGCGCTCCAACCCACCAAGGCGCCTGACAGTATAGCGACCAGCATTC</w:t>
            </w:r>
          </w:p>
        </w:tc>
      </w:tr>
      <w:tr w:rsidR="00117B3D" w:rsidRPr="00872FFF" w14:paraId="76A1C95E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5D7DD47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tr9-kan PCR insert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550C4FC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TGACAAACGCAATGAAGGTGGAAGGCTACCCTTCTATGGGACATGGAGGCCCAGAATAC</w:t>
            </w:r>
          </w:p>
        </w:tc>
      </w:tr>
      <w:tr w:rsidR="00117B3D" w:rsidRPr="00872FFF" w14:paraId="6AA204B5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7B7027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tr9-kan PCR insert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2E6C862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ATTGTTTTCGTCGTTGTCATCGTTTTTATTTTGTTCCGACAGTATAGCGACCAGCATTC</w:t>
            </w:r>
          </w:p>
        </w:tc>
      </w:tr>
      <w:tr w:rsidR="00117B3D" w:rsidRPr="00872FFF" w14:paraId="0096EA0F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49B7AEE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Paf1-kan PCR insert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BC7F1E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TACAATAGAACAGTGCTCATAATAGTATAAAGGGTCACAGACATGGAGGCCCAGAATAC</w:t>
            </w:r>
          </w:p>
        </w:tc>
      </w:tr>
      <w:tr w:rsidR="00117B3D" w:rsidRPr="00872FFF" w14:paraId="0508E1D2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89DE01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lastRenderedPageBreak/>
              <w:t>Paf1-kan PCR insert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BAADDB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CAGCATCTGAAGTTTCGGGCGTATCAGCTGCACGGTTTTTAATACGACTCACTATAGGG</w:t>
            </w:r>
          </w:p>
        </w:tc>
      </w:tr>
      <w:tr w:rsidR="00117B3D" w:rsidRPr="00872FFF" w14:paraId="471B0773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0CBE013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kanMX</w:t>
            </w:r>
            <w:proofErr w:type="spellEnd"/>
            <w:r w:rsidRPr="00872FFF">
              <w:rPr>
                <w:rFonts w:ascii="Arial" w:hAnsi="Arial" w:cs="Arial"/>
                <w:sz w:val="22"/>
                <w:szCs w:val="22"/>
              </w:rPr>
              <w:t xml:space="preserve"> insert check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686007E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CTGGCGCATCGGGCTTCCCA</w:t>
            </w:r>
          </w:p>
        </w:tc>
      </w:tr>
      <w:tr w:rsidR="00117B3D" w:rsidRPr="00872FFF" w14:paraId="43F41163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2F98FE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HMS2 CRISPR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6B129BE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AGCAAATATAACTTCCAGAGTTTT</w:t>
            </w:r>
          </w:p>
        </w:tc>
      </w:tr>
      <w:tr w:rsidR="00117B3D" w:rsidRPr="00872FFF" w14:paraId="4A4C213C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54BD16B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HMS2 CRISPR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8ADB02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CTGGAAGTTATATTTGCTCGATCA</w:t>
            </w:r>
          </w:p>
        </w:tc>
      </w:tr>
      <w:tr w:rsidR="00117B3D" w:rsidRPr="00872FFF" w14:paraId="600AEDEF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5A3DCCD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epair HMS2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A5A94C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TTAAGCAATTATAACTTCCAGAAGGCGGGCCGCCCGGACTGCGTGGAGTT</w:t>
            </w:r>
          </w:p>
        </w:tc>
      </w:tr>
      <w:tr w:rsidR="00117B3D" w:rsidRPr="00872FFF" w14:paraId="038400B7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E56E0E3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 xml:space="preserve">Ssn3 </w:t>
            </w: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PntMut</w:t>
            </w:r>
            <w:proofErr w:type="spellEnd"/>
            <w:r w:rsidRPr="00872FFF">
              <w:rPr>
                <w:rFonts w:ascii="Arial" w:hAnsi="Arial" w:cs="Arial"/>
                <w:sz w:val="22"/>
                <w:szCs w:val="22"/>
              </w:rPr>
              <w:t xml:space="preserve"> Check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05FE2FF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CACAACAAGCATTTAAC</w:t>
            </w:r>
          </w:p>
        </w:tc>
      </w:tr>
      <w:tr w:rsidR="00117B3D" w:rsidRPr="00872FFF" w14:paraId="1EB5DEFA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A1C0CF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 xml:space="preserve">Ssn3 </w:t>
            </w: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PntMut</w:t>
            </w:r>
            <w:proofErr w:type="spellEnd"/>
            <w:r w:rsidRPr="00872FFF">
              <w:rPr>
                <w:rFonts w:ascii="Arial" w:hAnsi="Arial" w:cs="Arial"/>
                <w:sz w:val="22"/>
                <w:szCs w:val="22"/>
              </w:rPr>
              <w:t xml:space="preserve"> Check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212B8C66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TGTAGCAGATCATGCTC</w:t>
            </w:r>
          </w:p>
        </w:tc>
      </w:tr>
      <w:tr w:rsidR="00117B3D" w:rsidRPr="00872FFF" w14:paraId="749FA7B1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237DFF5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URA</w:t>
            </w:r>
            <w:proofErr w:type="gramStart"/>
            <w:r w:rsidRPr="00872FFF">
              <w:rPr>
                <w:rFonts w:ascii="Arial" w:hAnsi="Arial" w:cs="Arial"/>
                <w:sz w:val="22"/>
                <w:szCs w:val="22"/>
              </w:rPr>
              <w:t>3:MRS</w:t>
            </w:r>
            <w:proofErr w:type="gramEnd"/>
            <w:r w:rsidRPr="00872FFF">
              <w:rPr>
                <w:rFonts w:ascii="Arial" w:hAnsi="Arial" w:cs="Arial"/>
                <w:sz w:val="22"/>
                <w:szCs w:val="22"/>
              </w:rPr>
              <w:t xml:space="preserve"> qPCR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4978A4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CCGCGTTGCTGGCGTTTTTCC</w:t>
            </w:r>
          </w:p>
        </w:tc>
      </w:tr>
      <w:tr w:rsidR="00117B3D" w:rsidRPr="00872FFF" w14:paraId="7FB3EE75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2BF1279D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URA</w:t>
            </w:r>
            <w:proofErr w:type="gramStart"/>
            <w:r w:rsidRPr="00872FFF">
              <w:rPr>
                <w:rFonts w:ascii="Arial" w:hAnsi="Arial" w:cs="Arial"/>
                <w:sz w:val="22"/>
                <w:szCs w:val="22"/>
              </w:rPr>
              <w:t>3:MRS</w:t>
            </w:r>
            <w:proofErr w:type="gramEnd"/>
            <w:r w:rsidRPr="00872FFF">
              <w:rPr>
                <w:rFonts w:ascii="Arial" w:hAnsi="Arial" w:cs="Arial"/>
                <w:sz w:val="22"/>
                <w:szCs w:val="22"/>
              </w:rPr>
              <w:t xml:space="preserve"> qPCR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D8984AE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CCCGCATAGTCAGGAACATCG</w:t>
            </w:r>
          </w:p>
        </w:tc>
      </w:tr>
      <w:tr w:rsidR="00117B3D" w:rsidRPr="00872FFF" w14:paraId="4498BD05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D00A3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 xml:space="preserve">Hms2 </w:t>
            </w: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KnockOut</w:t>
            </w:r>
            <w:proofErr w:type="spellEnd"/>
            <w:r w:rsidRPr="00872FFF">
              <w:rPr>
                <w:rFonts w:ascii="Arial" w:hAnsi="Arial" w:cs="Arial"/>
                <w:sz w:val="22"/>
                <w:szCs w:val="22"/>
              </w:rPr>
              <w:t xml:space="preserve">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2C25E396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CAGTCGCCAAGTGTGTCTCTTTCGTGTAGCGACGCACGTCAGACCGGATCCCCGGGTTAATTAA</w:t>
            </w:r>
          </w:p>
        </w:tc>
      </w:tr>
      <w:tr w:rsidR="00117B3D" w:rsidRPr="00872FFF" w14:paraId="2922C589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2984641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 xml:space="preserve">Hms2 </w:t>
            </w: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KnockOut</w:t>
            </w:r>
            <w:proofErr w:type="spellEnd"/>
            <w:r w:rsidRPr="00872FFF">
              <w:rPr>
                <w:rFonts w:ascii="Arial" w:hAnsi="Arial" w:cs="Arial"/>
                <w:sz w:val="22"/>
                <w:szCs w:val="22"/>
              </w:rPr>
              <w:t xml:space="preserve">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6CBF28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GTATATAGTGGTATGCTAGGTCGTGAATGACCCTCAGAGGCAGGGAATTCGAGCTCGTTTAAAC</w:t>
            </w:r>
          </w:p>
        </w:tc>
      </w:tr>
      <w:tr w:rsidR="00117B3D" w:rsidRPr="00872FFF" w14:paraId="0EA1960C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600D29D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 xml:space="preserve">Hms2 </w:t>
            </w: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KnockOut</w:t>
            </w:r>
            <w:proofErr w:type="spellEnd"/>
            <w:r w:rsidRPr="00872FFF">
              <w:rPr>
                <w:rFonts w:ascii="Arial" w:hAnsi="Arial" w:cs="Arial"/>
                <w:sz w:val="22"/>
                <w:szCs w:val="22"/>
              </w:rPr>
              <w:t xml:space="preserve"> check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589CB391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TAATGGTTGCACAGACGGTAGGCC</w:t>
            </w:r>
          </w:p>
        </w:tc>
      </w:tr>
      <w:tr w:rsidR="00117B3D" w:rsidRPr="00872FFF" w14:paraId="4DDD8660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8061210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PS50AID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BEFE97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ACAATCCCTACAGATTATACGAGGATAATTAAGATGCAGTCATCAcgtacgctgcaggtcgac</w:t>
            </w:r>
            <w:proofErr w:type="spellEnd"/>
          </w:p>
        </w:tc>
      </w:tr>
      <w:tr w:rsidR="00117B3D" w:rsidRPr="00872FFF" w14:paraId="4A9FACDC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678F787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PS50AID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29BCCA0A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2FFF">
              <w:rPr>
                <w:rFonts w:ascii="Arial" w:hAnsi="Arial" w:cs="Arial"/>
                <w:sz w:val="22"/>
                <w:szCs w:val="22"/>
              </w:rPr>
              <w:t>TCAGTGTCAGTTGCCTATTTAAACTTTCTCCTTTTGAAGAGAAACggccgattcattaatgc</w:t>
            </w:r>
            <w:proofErr w:type="spellEnd"/>
          </w:p>
        </w:tc>
      </w:tr>
      <w:tr w:rsidR="00117B3D" w:rsidRPr="00872FFF" w14:paraId="435C556D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6AB75BD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FWD MGA1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74B6B34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TGGTCTCCGACTGATAACAGTTTT</w:t>
            </w:r>
          </w:p>
        </w:tc>
      </w:tr>
      <w:tr w:rsidR="00117B3D" w:rsidRPr="00872FFF" w14:paraId="4ECD48F1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845FE87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EV MGA1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0426945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TGTTATCAGTCGGAGACCAGGATCA</w:t>
            </w:r>
          </w:p>
        </w:tc>
      </w:tr>
      <w:tr w:rsidR="00117B3D" w:rsidRPr="00872FFF" w14:paraId="3EF2F60E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34742D54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epair MGA1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67FBB8F1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GTAAATAAATGGATATACTGGTCTTAAACACGGTATTTTTTTTGA</w:t>
            </w:r>
          </w:p>
        </w:tc>
      </w:tr>
      <w:tr w:rsidR="00117B3D" w:rsidRPr="00872FFF" w14:paraId="082F112F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09D63E45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FWD SKN7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7B1FA5F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GAATGGACTTGTTGCAGAGGTTTT</w:t>
            </w:r>
          </w:p>
        </w:tc>
      </w:tr>
      <w:tr w:rsidR="00117B3D" w:rsidRPr="00872FFF" w14:paraId="1ED1D8B7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10B2F5BE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EV SKN7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C8A404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TCTGCAACAAGTCCATTCCGATCA</w:t>
            </w:r>
          </w:p>
        </w:tc>
      </w:tr>
      <w:tr w:rsidR="00117B3D" w:rsidRPr="00872FFF" w14:paraId="15251DE5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737398ED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Repair SKN7 CRISPR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34BEC1FF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AGAACAGTTCGACTGCAGACCTTTTAGGATAATCGACTGATGAACACGATGCAGCCAAAC</w:t>
            </w:r>
          </w:p>
        </w:tc>
      </w:tr>
      <w:tr w:rsidR="00117B3D" w:rsidRPr="00872FFF" w14:paraId="50FB44CF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4BF88DE4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pro tata FWD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19684A6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GCCGATGTGCCCTTGATGGACAAC</w:t>
            </w:r>
          </w:p>
        </w:tc>
      </w:tr>
      <w:tr w:rsidR="00117B3D" w:rsidRPr="00872FFF" w14:paraId="48ED7908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  <w:hideMark/>
          </w:tcPr>
          <w:p w14:paraId="528B888C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INO1pro tata REV</w:t>
            </w:r>
          </w:p>
        </w:tc>
        <w:tc>
          <w:tcPr>
            <w:tcW w:w="4785" w:type="dxa"/>
            <w:shd w:val="clear" w:color="auto" w:fill="auto"/>
            <w:noWrap/>
            <w:vAlign w:val="bottom"/>
            <w:hideMark/>
          </w:tcPr>
          <w:p w14:paraId="4E024A69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 w:rsidRPr="00872FFF">
              <w:rPr>
                <w:rFonts w:ascii="Arial" w:hAnsi="Arial" w:cs="Arial"/>
                <w:sz w:val="22"/>
                <w:szCs w:val="22"/>
              </w:rPr>
              <w:t>CAAGTCAAGTTTGAACACGTAGTCTTGAACAGTGGGCGTTACATCGAAGCGGGCCACTAGCaGTtTTaGTtACaACAGC</w:t>
            </w:r>
          </w:p>
        </w:tc>
      </w:tr>
      <w:tr w:rsidR="00117B3D" w:rsidRPr="00872FFF" w14:paraId="2B6DD65D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59490E68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WD SET1-kan</w:t>
            </w:r>
          </w:p>
        </w:tc>
        <w:tc>
          <w:tcPr>
            <w:tcW w:w="4785" w:type="dxa"/>
            <w:shd w:val="clear" w:color="auto" w:fill="auto"/>
            <w:noWrap/>
            <w:vAlign w:val="bottom"/>
          </w:tcPr>
          <w:p w14:paraId="62BA9833" w14:textId="77777777" w:rsidR="00117B3D" w:rsidRPr="009E7C7A" w:rsidRDefault="00117B3D" w:rsidP="00A726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GCGTCTTCTGGTTCATACAGACAACCCCCTTGCCTCGTCCCCG</w:t>
            </w:r>
          </w:p>
        </w:tc>
      </w:tr>
      <w:tr w:rsidR="00117B3D" w:rsidRPr="00872FFF" w14:paraId="1D8F0205" w14:textId="77777777" w:rsidTr="00A72660">
        <w:trPr>
          <w:trHeight w:val="320"/>
        </w:trPr>
        <w:tc>
          <w:tcPr>
            <w:tcW w:w="4225" w:type="dxa"/>
            <w:shd w:val="clear" w:color="auto" w:fill="auto"/>
            <w:noWrap/>
            <w:vAlign w:val="bottom"/>
          </w:tcPr>
          <w:p w14:paraId="2FC56E99" w14:textId="77777777" w:rsidR="00117B3D" w:rsidRPr="00872FFF" w:rsidRDefault="00117B3D" w:rsidP="00A7266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V SET1-kan</w:t>
            </w:r>
          </w:p>
        </w:tc>
        <w:tc>
          <w:tcPr>
            <w:tcW w:w="4785" w:type="dxa"/>
            <w:shd w:val="clear" w:color="auto" w:fill="auto"/>
            <w:noWrap/>
            <w:vAlign w:val="bottom"/>
          </w:tcPr>
          <w:p w14:paraId="4430C1FE" w14:textId="77777777" w:rsidR="00117B3D" w:rsidRPr="009E7C7A" w:rsidRDefault="00117B3D" w:rsidP="00A7266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ATGGCCGTTTGAATACTGATAGTGACCAGAACTGGATGGCGGCG</w:t>
            </w:r>
          </w:p>
        </w:tc>
      </w:tr>
    </w:tbl>
    <w:p w14:paraId="6E9F45A8" w14:textId="77777777" w:rsidR="006B1F70" w:rsidRDefault="000B44A0"/>
    <w:sectPr w:rsidR="006B1F70" w:rsidSect="0027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3D"/>
    <w:rsid w:val="000B44A0"/>
    <w:rsid w:val="00117B3D"/>
    <w:rsid w:val="00277DD5"/>
    <w:rsid w:val="003B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43454"/>
  <w15:chartTrackingRefBased/>
  <w15:docId w15:val="{8348CF1F-D431-9541-99E8-6D9F9721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B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H Brickner</dc:creator>
  <cp:keywords/>
  <dc:description/>
  <cp:lastModifiedBy>Milly McConnell</cp:lastModifiedBy>
  <cp:revision>2</cp:revision>
  <dcterms:created xsi:type="dcterms:W3CDTF">2022-05-12T12:35:00Z</dcterms:created>
  <dcterms:modified xsi:type="dcterms:W3CDTF">2022-05-12T12:35:00Z</dcterms:modified>
</cp:coreProperties>
</file>